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67983" w14:textId="5262965C" w:rsidR="00EA2B11" w:rsidRPr="005A5ACB" w:rsidRDefault="00EA2B11" w:rsidP="00EA2B11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l </w:t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2</w:t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BC6B7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Latent</w:t>
      </w:r>
      <w:r w:rsidRPr="005A5AC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rofile fit statistics and expected proportion in the population and expected sample number (based on posterior probability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1"/>
        <w:gridCol w:w="1580"/>
        <w:gridCol w:w="1120"/>
        <w:gridCol w:w="1220"/>
        <w:gridCol w:w="1219"/>
        <w:gridCol w:w="1102"/>
        <w:gridCol w:w="1029"/>
        <w:gridCol w:w="1029"/>
        <w:gridCol w:w="1029"/>
        <w:gridCol w:w="1180"/>
        <w:gridCol w:w="1135"/>
        <w:gridCol w:w="1194"/>
      </w:tblGrid>
      <w:tr w:rsidR="00EA2B11" w:rsidRPr="005A5ACB" w14:paraId="11C14AC0" w14:textId="77777777" w:rsidTr="00AD6F0E">
        <w:tc>
          <w:tcPr>
            <w:tcW w:w="398" w:type="pct"/>
          </w:tcPr>
          <w:p w14:paraId="627056C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umber of profiles</w:t>
            </w:r>
          </w:p>
        </w:tc>
        <w:tc>
          <w:tcPr>
            <w:tcW w:w="566" w:type="pct"/>
          </w:tcPr>
          <w:p w14:paraId="0ABEE9D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umber of free parameters (</w:t>
            </w:r>
            <w:proofErr w:type="spellStart"/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df</w:t>
            </w:r>
            <w:proofErr w:type="spellEnd"/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1" w:type="pct"/>
          </w:tcPr>
          <w:p w14:paraId="591E92A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437" w:type="pct"/>
          </w:tcPr>
          <w:p w14:paraId="04EC386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437" w:type="pct"/>
          </w:tcPr>
          <w:p w14:paraId="753CA24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2332" w:type="pct"/>
            <w:gridSpan w:val="6"/>
          </w:tcPr>
          <w:p w14:paraId="322B70D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PECTED POPULATION PROPORTION </w:t>
            </w:r>
          </w:p>
          <w:p w14:paraId="4794AE2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(EXPECTED SAMPLE N)</w:t>
            </w:r>
          </w:p>
        </w:tc>
        <w:tc>
          <w:tcPr>
            <w:tcW w:w="428" w:type="pct"/>
          </w:tcPr>
          <w:p w14:paraId="2DEA54B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A2B11" w:rsidRPr="005A5ACB" w14:paraId="7019DDDC" w14:textId="77777777" w:rsidTr="00AD6F0E">
        <w:tc>
          <w:tcPr>
            <w:tcW w:w="398" w:type="pct"/>
          </w:tcPr>
          <w:p w14:paraId="3F5D5FC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7C30E9D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</w:tcPr>
          <w:p w14:paraId="7B883AB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3442704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73D9305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</w:tcPr>
          <w:p w14:paraId="6E21A6A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1</w:t>
            </w:r>
          </w:p>
        </w:tc>
        <w:tc>
          <w:tcPr>
            <w:tcW w:w="369" w:type="pct"/>
          </w:tcPr>
          <w:p w14:paraId="1C02E4C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2</w:t>
            </w:r>
          </w:p>
        </w:tc>
        <w:tc>
          <w:tcPr>
            <w:tcW w:w="369" w:type="pct"/>
          </w:tcPr>
          <w:p w14:paraId="360F823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3</w:t>
            </w:r>
          </w:p>
        </w:tc>
        <w:tc>
          <w:tcPr>
            <w:tcW w:w="369" w:type="pct"/>
          </w:tcPr>
          <w:p w14:paraId="0C03E66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4</w:t>
            </w:r>
          </w:p>
        </w:tc>
        <w:tc>
          <w:tcPr>
            <w:tcW w:w="423" w:type="pct"/>
          </w:tcPr>
          <w:p w14:paraId="0CAAD68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5</w:t>
            </w:r>
          </w:p>
        </w:tc>
        <w:tc>
          <w:tcPr>
            <w:tcW w:w="407" w:type="pct"/>
          </w:tcPr>
          <w:p w14:paraId="10F411F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Profile 6</w:t>
            </w:r>
          </w:p>
        </w:tc>
        <w:tc>
          <w:tcPr>
            <w:tcW w:w="428" w:type="pct"/>
          </w:tcPr>
          <w:p w14:paraId="7E6126C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unallocated</w:t>
            </w:r>
          </w:p>
        </w:tc>
      </w:tr>
      <w:tr w:rsidR="00EA2B11" w:rsidRPr="005A5ACB" w14:paraId="48DEB097" w14:textId="77777777" w:rsidTr="00AD6F0E">
        <w:tc>
          <w:tcPr>
            <w:tcW w:w="398" w:type="pct"/>
          </w:tcPr>
          <w:p w14:paraId="2B61300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14:paraId="4A7CD7D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01" w:type="pct"/>
          </w:tcPr>
          <w:p w14:paraId="3271DFC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8535.98</w:t>
            </w:r>
          </w:p>
        </w:tc>
        <w:tc>
          <w:tcPr>
            <w:tcW w:w="437" w:type="pct"/>
          </w:tcPr>
          <w:p w14:paraId="55A37CE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7143.96</w:t>
            </w:r>
          </w:p>
        </w:tc>
        <w:tc>
          <w:tcPr>
            <w:tcW w:w="437" w:type="pct"/>
          </w:tcPr>
          <w:p w14:paraId="7BFAD9E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7325.64</w:t>
            </w:r>
          </w:p>
        </w:tc>
        <w:tc>
          <w:tcPr>
            <w:tcW w:w="395" w:type="pct"/>
          </w:tcPr>
          <w:p w14:paraId="6186005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100%</w:t>
            </w:r>
          </w:p>
          <w:p w14:paraId="6CC7842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1,149</w:t>
            </w:r>
          </w:p>
        </w:tc>
        <w:tc>
          <w:tcPr>
            <w:tcW w:w="369" w:type="pct"/>
          </w:tcPr>
          <w:p w14:paraId="3D25029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4FE1269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0B92FAA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20A69330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14:paraId="31696CF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3485C8A6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  <w:p w14:paraId="0B6F536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0</w:t>
            </w:r>
          </w:p>
        </w:tc>
      </w:tr>
      <w:tr w:rsidR="00EA2B11" w:rsidRPr="005A5ACB" w14:paraId="44E0968F" w14:textId="77777777" w:rsidTr="00AD6F0E">
        <w:tc>
          <w:tcPr>
            <w:tcW w:w="398" w:type="pct"/>
          </w:tcPr>
          <w:p w14:paraId="2229707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</w:tcPr>
          <w:p w14:paraId="2ACC566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01" w:type="pct"/>
          </w:tcPr>
          <w:p w14:paraId="7C1A9636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5805.64</w:t>
            </w:r>
          </w:p>
        </w:tc>
        <w:tc>
          <w:tcPr>
            <w:tcW w:w="437" w:type="pct"/>
          </w:tcPr>
          <w:p w14:paraId="230180B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1721.27</w:t>
            </w:r>
          </w:p>
        </w:tc>
        <w:tc>
          <w:tcPr>
            <w:tcW w:w="437" w:type="pct"/>
          </w:tcPr>
          <w:p w14:paraId="0BB2CF8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1998.84</w:t>
            </w:r>
          </w:p>
          <w:p w14:paraId="65CF737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↓9.29%</w:t>
            </w:r>
          </w:p>
        </w:tc>
        <w:tc>
          <w:tcPr>
            <w:tcW w:w="395" w:type="pct"/>
          </w:tcPr>
          <w:p w14:paraId="628D496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5.00%</w:t>
            </w:r>
          </w:p>
          <w:p w14:paraId="61462F4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517</w:t>
            </w:r>
          </w:p>
        </w:tc>
        <w:tc>
          <w:tcPr>
            <w:tcW w:w="369" w:type="pct"/>
          </w:tcPr>
          <w:p w14:paraId="5C91042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5.00%</w:t>
            </w:r>
          </w:p>
          <w:p w14:paraId="4259E11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632</w:t>
            </w:r>
          </w:p>
        </w:tc>
        <w:tc>
          <w:tcPr>
            <w:tcW w:w="369" w:type="pct"/>
          </w:tcPr>
          <w:p w14:paraId="0D1D897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</w:tcPr>
          <w:p w14:paraId="412FB76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5E9CD3F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14:paraId="417BD4B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469C363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  <w:p w14:paraId="71D9A01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0</w:t>
            </w:r>
          </w:p>
        </w:tc>
      </w:tr>
      <w:tr w:rsidR="00EA2B11" w:rsidRPr="005A5ACB" w14:paraId="30013E1B" w14:textId="77777777" w:rsidTr="00AD6F0E">
        <w:tc>
          <w:tcPr>
            <w:tcW w:w="398" w:type="pct"/>
          </w:tcPr>
          <w:p w14:paraId="76FCC8E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</w:tcPr>
          <w:p w14:paraId="5AB5629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1" w:type="pct"/>
          </w:tcPr>
          <w:p w14:paraId="7B9559E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4854.69</w:t>
            </w:r>
          </w:p>
        </w:tc>
        <w:tc>
          <w:tcPr>
            <w:tcW w:w="437" w:type="pct"/>
          </w:tcPr>
          <w:p w14:paraId="2BA61110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9857.38</w:t>
            </w:r>
          </w:p>
        </w:tc>
        <w:tc>
          <w:tcPr>
            <w:tcW w:w="437" w:type="pct"/>
          </w:tcPr>
          <w:p w14:paraId="1CE9644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0230.83</w:t>
            </w:r>
          </w:p>
          <w:p w14:paraId="40B822D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↓3.40%</w:t>
            </w:r>
          </w:p>
        </w:tc>
        <w:tc>
          <w:tcPr>
            <w:tcW w:w="395" w:type="pct"/>
          </w:tcPr>
          <w:p w14:paraId="731CD33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8.09%</w:t>
            </w:r>
          </w:p>
          <w:p w14:paraId="33E0BC2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93</w:t>
            </w:r>
          </w:p>
        </w:tc>
        <w:tc>
          <w:tcPr>
            <w:tcW w:w="369" w:type="pct"/>
          </w:tcPr>
          <w:p w14:paraId="4F9EFAB6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7.17%</w:t>
            </w:r>
          </w:p>
          <w:p w14:paraId="2104EA1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542</w:t>
            </w:r>
          </w:p>
        </w:tc>
        <w:tc>
          <w:tcPr>
            <w:tcW w:w="369" w:type="pct"/>
          </w:tcPr>
          <w:p w14:paraId="5495434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4.73%</w:t>
            </w:r>
          </w:p>
          <w:p w14:paraId="7D41F8B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514</w:t>
            </w:r>
          </w:p>
        </w:tc>
        <w:tc>
          <w:tcPr>
            <w:tcW w:w="369" w:type="pct"/>
          </w:tcPr>
          <w:p w14:paraId="66EF781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0BDF150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14:paraId="08374F8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4CF252D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  <w:p w14:paraId="076104C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0</w:t>
            </w:r>
          </w:p>
        </w:tc>
      </w:tr>
      <w:tr w:rsidR="00EA2B11" w:rsidRPr="005A5ACB" w14:paraId="3736BD0B" w14:textId="77777777" w:rsidTr="00AD6F0E">
        <w:tc>
          <w:tcPr>
            <w:tcW w:w="398" w:type="pct"/>
            <w:shd w:val="clear" w:color="auto" w:fill="auto"/>
          </w:tcPr>
          <w:p w14:paraId="3AB8564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auto"/>
          </w:tcPr>
          <w:p w14:paraId="4CD355D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01" w:type="pct"/>
            <w:shd w:val="clear" w:color="auto" w:fill="auto"/>
          </w:tcPr>
          <w:p w14:paraId="6290BD5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4275.72</w:t>
            </w:r>
          </w:p>
        </w:tc>
        <w:tc>
          <w:tcPr>
            <w:tcW w:w="437" w:type="pct"/>
            <w:shd w:val="clear" w:color="auto" w:fill="auto"/>
          </w:tcPr>
          <w:p w14:paraId="65BDBC0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8737.44</w:t>
            </w:r>
          </w:p>
        </w:tc>
        <w:tc>
          <w:tcPr>
            <w:tcW w:w="437" w:type="pct"/>
            <w:shd w:val="clear" w:color="auto" w:fill="auto"/>
          </w:tcPr>
          <w:p w14:paraId="3AE4370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9206.77</w:t>
            </w:r>
          </w:p>
          <w:p w14:paraId="6021095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↓2.04%</w:t>
            </w:r>
          </w:p>
        </w:tc>
        <w:tc>
          <w:tcPr>
            <w:tcW w:w="395" w:type="pct"/>
            <w:shd w:val="clear" w:color="auto" w:fill="auto"/>
          </w:tcPr>
          <w:p w14:paraId="6E707F6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.83%</w:t>
            </w:r>
          </w:p>
          <w:p w14:paraId="6CD5B8F0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67</w:t>
            </w:r>
          </w:p>
        </w:tc>
        <w:tc>
          <w:tcPr>
            <w:tcW w:w="369" w:type="pct"/>
            <w:shd w:val="clear" w:color="auto" w:fill="auto"/>
          </w:tcPr>
          <w:p w14:paraId="5E24B38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0.90%</w:t>
            </w:r>
          </w:p>
          <w:p w14:paraId="4107B12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355</w:t>
            </w:r>
          </w:p>
        </w:tc>
        <w:tc>
          <w:tcPr>
            <w:tcW w:w="369" w:type="pct"/>
            <w:shd w:val="clear" w:color="auto" w:fill="auto"/>
          </w:tcPr>
          <w:p w14:paraId="5F2536E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7.60%</w:t>
            </w:r>
          </w:p>
          <w:p w14:paraId="31B9470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432</w:t>
            </w:r>
          </w:p>
        </w:tc>
        <w:tc>
          <w:tcPr>
            <w:tcW w:w="369" w:type="pct"/>
            <w:shd w:val="clear" w:color="auto" w:fill="auto"/>
          </w:tcPr>
          <w:p w14:paraId="2BE6364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5.67%</w:t>
            </w:r>
          </w:p>
          <w:p w14:paraId="39BD02C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95</w:t>
            </w:r>
          </w:p>
        </w:tc>
        <w:tc>
          <w:tcPr>
            <w:tcW w:w="423" w:type="pct"/>
            <w:shd w:val="clear" w:color="auto" w:fill="auto"/>
          </w:tcPr>
          <w:p w14:paraId="231F9276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0D42855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4C03527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  <w:p w14:paraId="367EBD7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0</w:t>
            </w:r>
          </w:p>
        </w:tc>
      </w:tr>
      <w:tr w:rsidR="00EA2B11" w:rsidRPr="005A5ACB" w14:paraId="0A86D4FC" w14:textId="77777777" w:rsidTr="00AD6F0E">
        <w:tc>
          <w:tcPr>
            <w:tcW w:w="398" w:type="pct"/>
          </w:tcPr>
          <w:p w14:paraId="49FF27C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pct"/>
          </w:tcPr>
          <w:p w14:paraId="5CA62D3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01" w:type="pct"/>
          </w:tcPr>
          <w:p w14:paraId="6E21D06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3772.93</w:t>
            </w:r>
          </w:p>
        </w:tc>
        <w:tc>
          <w:tcPr>
            <w:tcW w:w="437" w:type="pct"/>
          </w:tcPr>
          <w:p w14:paraId="2245D4F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7769.86</w:t>
            </w:r>
          </w:p>
        </w:tc>
        <w:tc>
          <w:tcPr>
            <w:tcW w:w="437" w:type="pct"/>
          </w:tcPr>
          <w:p w14:paraId="6C06F86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8335.09</w:t>
            </w:r>
          </w:p>
          <w:p w14:paraId="6274022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↓1.77%</w:t>
            </w:r>
          </w:p>
        </w:tc>
        <w:tc>
          <w:tcPr>
            <w:tcW w:w="395" w:type="pct"/>
          </w:tcPr>
          <w:p w14:paraId="178436E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.57%</w:t>
            </w:r>
          </w:p>
          <w:p w14:paraId="463B7C2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64</w:t>
            </w:r>
          </w:p>
        </w:tc>
        <w:tc>
          <w:tcPr>
            <w:tcW w:w="369" w:type="pct"/>
          </w:tcPr>
          <w:p w14:paraId="7317F45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11.05%</w:t>
            </w:r>
          </w:p>
          <w:p w14:paraId="79064CBA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369" w:type="pct"/>
          </w:tcPr>
          <w:p w14:paraId="01BA7D93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4.02%</w:t>
            </w:r>
          </w:p>
          <w:p w14:paraId="6A70299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76</w:t>
            </w:r>
          </w:p>
        </w:tc>
        <w:tc>
          <w:tcPr>
            <w:tcW w:w="369" w:type="pct"/>
          </w:tcPr>
          <w:p w14:paraId="6BF7B69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6.55%</w:t>
            </w:r>
          </w:p>
          <w:p w14:paraId="19245C3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420</w:t>
            </w:r>
          </w:p>
        </w:tc>
        <w:tc>
          <w:tcPr>
            <w:tcW w:w="423" w:type="pct"/>
          </w:tcPr>
          <w:p w14:paraId="22F2FEB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2.63%</w:t>
            </w:r>
          </w:p>
          <w:p w14:paraId="5F220CD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60</w:t>
            </w:r>
          </w:p>
        </w:tc>
        <w:tc>
          <w:tcPr>
            <w:tcW w:w="407" w:type="pct"/>
          </w:tcPr>
          <w:p w14:paraId="38547372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1ADDAB3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17%</w:t>
            </w:r>
          </w:p>
          <w:p w14:paraId="44FF204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</w:t>
            </w:r>
          </w:p>
        </w:tc>
      </w:tr>
      <w:tr w:rsidR="00EA2B11" w:rsidRPr="005A5ACB" w14:paraId="234A5BAB" w14:textId="77777777" w:rsidTr="00AD6F0E">
        <w:tc>
          <w:tcPr>
            <w:tcW w:w="398" w:type="pct"/>
          </w:tcPr>
          <w:p w14:paraId="71A5850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pct"/>
          </w:tcPr>
          <w:p w14:paraId="75EE9585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01" w:type="pct"/>
          </w:tcPr>
          <w:p w14:paraId="5CEAFFE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-23572.62</w:t>
            </w:r>
          </w:p>
        </w:tc>
        <w:tc>
          <w:tcPr>
            <w:tcW w:w="437" w:type="pct"/>
          </w:tcPr>
          <w:p w14:paraId="3E694DF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7407.25</w:t>
            </w:r>
          </w:p>
        </w:tc>
        <w:tc>
          <w:tcPr>
            <w:tcW w:w="437" w:type="pct"/>
          </w:tcPr>
          <w:p w14:paraId="68E0C3E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48068.36</w:t>
            </w:r>
          </w:p>
          <w:p w14:paraId="11C8B0E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↓0.55%</w:t>
            </w:r>
          </w:p>
        </w:tc>
        <w:tc>
          <w:tcPr>
            <w:tcW w:w="395" w:type="pct"/>
            <w:shd w:val="clear" w:color="auto" w:fill="auto"/>
          </w:tcPr>
          <w:p w14:paraId="5B37D0B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5.48%</w:t>
            </w:r>
          </w:p>
          <w:p w14:paraId="074F79F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63</w:t>
            </w:r>
          </w:p>
        </w:tc>
        <w:tc>
          <w:tcPr>
            <w:tcW w:w="369" w:type="pct"/>
            <w:shd w:val="clear" w:color="auto" w:fill="auto"/>
          </w:tcPr>
          <w:p w14:paraId="0F06BF04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7.66%</w:t>
            </w:r>
          </w:p>
          <w:p w14:paraId="10DABE78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88</w:t>
            </w:r>
          </w:p>
        </w:tc>
        <w:tc>
          <w:tcPr>
            <w:tcW w:w="369" w:type="pct"/>
            <w:shd w:val="clear" w:color="auto" w:fill="auto"/>
          </w:tcPr>
          <w:p w14:paraId="32C9B60B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4.11%</w:t>
            </w:r>
          </w:p>
          <w:p w14:paraId="7F59A387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77</w:t>
            </w:r>
          </w:p>
        </w:tc>
        <w:tc>
          <w:tcPr>
            <w:tcW w:w="369" w:type="pct"/>
            <w:shd w:val="clear" w:color="auto" w:fill="auto"/>
          </w:tcPr>
          <w:p w14:paraId="2CE36296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6.01%</w:t>
            </w:r>
          </w:p>
          <w:p w14:paraId="2A49E7BD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69</w:t>
            </w:r>
          </w:p>
        </w:tc>
        <w:tc>
          <w:tcPr>
            <w:tcW w:w="423" w:type="pct"/>
            <w:shd w:val="clear" w:color="auto" w:fill="auto"/>
          </w:tcPr>
          <w:p w14:paraId="704C0FE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33.68%</w:t>
            </w:r>
          </w:p>
          <w:p w14:paraId="310C083C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387</w:t>
            </w:r>
          </w:p>
        </w:tc>
        <w:tc>
          <w:tcPr>
            <w:tcW w:w="407" w:type="pct"/>
            <w:shd w:val="clear" w:color="auto" w:fill="auto"/>
          </w:tcPr>
          <w:p w14:paraId="35A4B97E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22.80%</w:t>
            </w:r>
          </w:p>
          <w:p w14:paraId="0B6CEC7F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262</w:t>
            </w:r>
          </w:p>
        </w:tc>
        <w:tc>
          <w:tcPr>
            <w:tcW w:w="428" w:type="pct"/>
            <w:shd w:val="clear" w:color="auto" w:fill="auto"/>
          </w:tcPr>
          <w:p w14:paraId="6CB96FD1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0.26%</w:t>
            </w:r>
          </w:p>
          <w:p w14:paraId="2103A129" w14:textId="77777777" w:rsidR="00EA2B11" w:rsidRPr="005A5ACB" w:rsidRDefault="00EA2B11" w:rsidP="00AD6F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CB">
              <w:rPr>
                <w:rFonts w:ascii="Times New Roman" w:eastAsia="Calibri" w:hAnsi="Times New Roman" w:cs="Times New Roman"/>
                <w:sz w:val="20"/>
                <w:szCs w:val="20"/>
              </w:rPr>
              <w:t>n=3</w:t>
            </w:r>
          </w:p>
        </w:tc>
      </w:tr>
    </w:tbl>
    <w:p w14:paraId="76AB6451" w14:textId="77777777" w:rsidR="00EA2B11" w:rsidRPr="005A5ACB" w:rsidRDefault="00EA2B11" w:rsidP="00EA2B1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A5D891" w14:textId="77777777" w:rsidR="00344A3E" w:rsidRDefault="00344A3E"/>
    <w:sectPr w:rsidR="00344A3E" w:rsidSect="00EA2B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11"/>
    <w:rsid w:val="00344A3E"/>
    <w:rsid w:val="00C4613F"/>
    <w:rsid w:val="00EA2B11"/>
    <w:rsid w:val="00F7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0E81"/>
  <w15:chartTrackingRefBased/>
  <w15:docId w15:val="{3AC5B9CC-114C-41E0-AFA2-16612750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B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4"/>
    <w:unhideWhenUsed/>
    <w:qFormat/>
    <w:rsid w:val="00EA2B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>CSIRO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man, Elizabeth V (L&amp;W, Dutton Park)</dc:creator>
  <cp:keywords/>
  <dc:description/>
  <cp:lastModifiedBy>Hobman, Elizabeth V (L&amp;W, Dutton Park)</cp:lastModifiedBy>
  <cp:revision>1</cp:revision>
  <dcterms:created xsi:type="dcterms:W3CDTF">2022-11-18T01:51:00Z</dcterms:created>
  <dcterms:modified xsi:type="dcterms:W3CDTF">2022-11-18T01:52:00Z</dcterms:modified>
</cp:coreProperties>
</file>